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CCF17" w14:textId="51D41C55" w:rsidR="00CB23CE" w:rsidRDefault="002F5EA4">
      <w:bookmarkStart w:id="0" w:name="_Hlk159407497"/>
      <w:r>
        <w:rPr>
          <w:b/>
        </w:rPr>
        <w:t xml:space="preserve">Supplementary material </w:t>
      </w:r>
      <w:r w:rsidR="00BF316D">
        <w:rPr>
          <w:b/>
        </w:rPr>
        <w:t>4</w:t>
      </w:r>
      <w:r w:rsidR="00D25862" w:rsidRPr="00113E5D">
        <w:rPr>
          <w:b/>
        </w:rPr>
        <w:t>:</w:t>
      </w:r>
      <w:r w:rsidR="00D25862" w:rsidRPr="00D25862">
        <w:t xml:space="preserve"> </w:t>
      </w:r>
      <w:r w:rsidR="00804D30" w:rsidRPr="008D106C">
        <w:t>Impact of mite immigration on colony discrimination according to their final infestation</w:t>
      </w:r>
      <w:r w:rsidR="00804D30">
        <w:t xml:space="preserve"> level</w:t>
      </w:r>
      <w:r w:rsidR="00804D30" w:rsidRPr="008D106C">
        <w:t xml:space="preserve"> for 2022 and 2023. The results of the Kruskal</w:t>
      </w:r>
      <w:r w:rsidR="00804D30">
        <w:rPr>
          <w:rFonts w:cstheme="minorHAnsi"/>
        </w:rPr>
        <w:t>–</w:t>
      </w:r>
      <w:r w:rsidR="00804D30" w:rsidRPr="008D106C">
        <w:t>Wallis rank</w:t>
      </w:r>
      <w:r w:rsidR="00804D30">
        <w:t>-</w:t>
      </w:r>
      <w:r w:rsidR="00804D30" w:rsidRPr="008D106C">
        <w:t>sum tests and the proportion of significant differences between colonies for their estimated unbiased final</w:t>
      </w:r>
      <w:r w:rsidR="00804D30">
        <w:t xml:space="preserve"> </w:t>
      </w:r>
      <w:r w:rsidR="00804D30" w:rsidRPr="008D106C">
        <w:t xml:space="preserve">infestation </w:t>
      </w:r>
      <w:r w:rsidR="00804D30">
        <w:t xml:space="preserve">level </w:t>
      </w:r>
      <w:r w:rsidR="00804D30" w:rsidRPr="008D106C">
        <w:t>following pairwise Wilcoxon rank</w:t>
      </w:r>
      <w:r w:rsidR="00804D30">
        <w:t>-</w:t>
      </w:r>
      <w:r w:rsidR="00804D30" w:rsidRPr="008D106C">
        <w:t xml:space="preserve">sum tests are provided. The </w:t>
      </w:r>
      <w:r w:rsidR="00804D30" w:rsidRPr="00094E3A">
        <w:rPr>
          <w:i/>
          <w:iCs/>
        </w:rPr>
        <w:t>p</w:t>
      </w:r>
      <w:r w:rsidR="00804D30" w:rsidRPr="008D106C">
        <w:t>-values of the Wilcoxon rank</w:t>
      </w:r>
      <w:r w:rsidR="00804D30">
        <w:t>-</w:t>
      </w:r>
      <w:r w:rsidR="00804D30" w:rsidRPr="008D106C">
        <w:t xml:space="preserve">sum tests were adjusted according to the </w:t>
      </w:r>
      <w:proofErr w:type="spellStart"/>
      <w:r w:rsidR="00804D30" w:rsidRPr="008D106C">
        <w:t>Benjamini</w:t>
      </w:r>
      <w:proofErr w:type="spellEnd"/>
      <w:r w:rsidR="00804D30">
        <w:rPr>
          <w:rFonts w:cstheme="minorHAnsi"/>
        </w:rPr>
        <w:t>–</w:t>
      </w:r>
      <w:r w:rsidR="00804D30" w:rsidRPr="008D106C">
        <w:t>Hochberg (BH) procedure.</w:t>
      </w:r>
    </w:p>
    <w:tbl>
      <w:tblPr>
        <w:tblStyle w:val="Grilledutableau"/>
        <w:tblW w:w="0" w:type="auto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792"/>
        <w:gridCol w:w="1476"/>
        <w:gridCol w:w="1310"/>
        <w:gridCol w:w="1099"/>
        <w:gridCol w:w="1985"/>
        <w:gridCol w:w="1826"/>
        <w:gridCol w:w="1353"/>
      </w:tblGrid>
      <w:tr w:rsidR="00113E5D" w14:paraId="5DB16F0A" w14:textId="77777777" w:rsidTr="00113E5D">
        <w:tc>
          <w:tcPr>
            <w:tcW w:w="852" w:type="dxa"/>
          </w:tcPr>
          <w:bookmarkEnd w:id="0"/>
          <w:p w14:paraId="2901A2B6" w14:textId="77777777" w:rsidR="00D25862" w:rsidRDefault="00D25862">
            <w:r>
              <w:t>Year</w:t>
            </w:r>
          </w:p>
        </w:tc>
        <w:tc>
          <w:tcPr>
            <w:tcW w:w="792" w:type="dxa"/>
          </w:tcPr>
          <w:p w14:paraId="3ECBF589" w14:textId="77777777" w:rsidR="00D25862" w:rsidRDefault="00D25862">
            <w:r>
              <w:t>Apiary</w:t>
            </w:r>
          </w:p>
        </w:tc>
        <w:tc>
          <w:tcPr>
            <w:tcW w:w="1476" w:type="dxa"/>
          </w:tcPr>
          <w:p w14:paraId="3197654F" w14:textId="77777777" w:rsidR="00D25862" w:rsidRDefault="00D25862">
            <w:r>
              <w:t>Significant effect of colony on infestation? Results of Kruskal-Wallis rank sum test</w:t>
            </w:r>
          </w:p>
        </w:tc>
        <w:tc>
          <w:tcPr>
            <w:tcW w:w="1310" w:type="dxa"/>
          </w:tcPr>
          <w:p w14:paraId="181647B1" w14:textId="77777777" w:rsidR="00D25862" w:rsidRDefault="00D25862">
            <w:r>
              <w:t>Number of treated colonies to estimate the impact of mite immigration</w:t>
            </w:r>
          </w:p>
        </w:tc>
        <w:tc>
          <w:tcPr>
            <w:tcW w:w="1099" w:type="dxa"/>
          </w:tcPr>
          <w:p w14:paraId="29C9096C" w14:textId="77777777" w:rsidR="00D25862" w:rsidRDefault="00D25862">
            <w:r>
              <w:t>Number of control colonies</w:t>
            </w:r>
          </w:p>
        </w:tc>
        <w:tc>
          <w:tcPr>
            <w:tcW w:w="1985" w:type="dxa"/>
          </w:tcPr>
          <w:p w14:paraId="207B4FF3" w14:textId="77777777" w:rsidR="00D25862" w:rsidRDefault="00D25862">
            <w:r>
              <w:t>Number of pairwise comparisons between infestations of control colonies corrected for the estimated impact of mite immigration retrieved from the treated colonies</w:t>
            </w:r>
          </w:p>
        </w:tc>
        <w:tc>
          <w:tcPr>
            <w:tcW w:w="1826" w:type="dxa"/>
          </w:tcPr>
          <w:p w14:paraId="35B6DD58" w14:textId="77777777" w:rsidR="00D25862" w:rsidRDefault="00D25862" w:rsidP="00620B15">
            <w:r>
              <w:t>Number of pairwise comparisons</w:t>
            </w:r>
            <w:r w:rsidR="00620B15">
              <w:t xml:space="preserve"> leading to significant (p&lt;0.05) differences between colonies</w:t>
            </w:r>
            <w:r>
              <w:t xml:space="preserve"> following Wilcoxon rank sum tests (p</w:t>
            </w:r>
            <w:r w:rsidR="00825FF8">
              <w:t xml:space="preserve"> adjustment method: BH)</w:t>
            </w:r>
          </w:p>
        </w:tc>
        <w:tc>
          <w:tcPr>
            <w:tcW w:w="1353" w:type="dxa"/>
          </w:tcPr>
          <w:p w14:paraId="4356380F" w14:textId="77777777" w:rsidR="00D25862" w:rsidRDefault="00D25862" w:rsidP="00620B15"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pairwise comparisons</w:t>
            </w:r>
            <w:r w:rsidR="00620B15">
              <w:t xml:space="preserve"> with significant differences between colonies </w:t>
            </w:r>
          </w:p>
        </w:tc>
      </w:tr>
      <w:tr w:rsidR="00113E5D" w14:paraId="722A220F" w14:textId="77777777" w:rsidTr="00113E5D">
        <w:tc>
          <w:tcPr>
            <w:tcW w:w="852" w:type="dxa"/>
            <w:vMerge w:val="restart"/>
          </w:tcPr>
          <w:p w14:paraId="7AFDB96E" w14:textId="77777777" w:rsidR="00D25862" w:rsidRDefault="00D25862">
            <w:r>
              <w:t>2022</w:t>
            </w:r>
          </w:p>
        </w:tc>
        <w:tc>
          <w:tcPr>
            <w:tcW w:w="792" w:type="dxa"/>
          </w:tcPr>
          <w:p w14:paraId="72BFB941" w14:textId="77777777" w:rsidR="00D25862" w:rsidRDefault="00D25862">
            <w:r>
              <w:t>MB</w:t>
            </w:r>
          </w:p>
        </w:tc>
        <w:tc>
          <w:tcPr>
            <w:tcW w:w="1476" w:type="dxa"/>
          </w:tcPr>
          <w:p w14:paraId="4032DC0A" w14:textId="77777777" w:rsidR="00D25862" w:rsidRDefault="00D25862" w:rsidP="00D25862"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χ</w:t>
            </w:r>
            <w:r>
              <w:rPr>
                <w:rFonts w:ascii="Arial" w:hAnsi="Arial" w:cs="Arial"/>
                <w:color w:val="4D5156"/>
                <w:shd w:val="clear" w:color="auto" w:fill="FFFFFF"/>
                <w:vertAlign w:val="superscript"/>
              </w:rPr>
              <w:t>2</w:t>
            </w:r>
            <w:r w:rsidRPr="00D25862">
              <w:t>= 93.</w:t>
            </w:r>
            <w:r>
              <w:t>4</w:t>
            </w:r>
            <w:r w:rsidRPr="00D25862">
              <w:t xml:space="preserve">, </w:t>
            </w:r>
          </w:p>
          <w:p w14:paraId="7A3034FC" w14:textId="77777777" w:rsidR="00D25862" w:rsidRDefault="00D25862" w:rsidP="00D25862">
            <w:r w:rsidRPr="00D25862">
              <w:t xml:space="preserve">df = 9, </w:t>
            </w:r>
          </w:p>
          <w:p w14:paraId="266DA115" w14:textId="77777777" w:rsidR="00D25862" w:rsidRDefault="00D25862" w:rsidP="00D25862">
            <w:r w:rsidRPr="00D25862">
              <w:t>p = 3.4e-16</w:t>
            </w:r>
          </w:p>
        </w:tc>
        <w:tc>
          <w:tcPr>
            <w:tcW w:w="1310" w:type="dxa"/>
          </w:tcPr>
          <w:p w14:paraId="56C96E15" w14:textId="77777777" w:rsidR="00D25862" w:rsidRDefault="00D25862">
            <w:r>
              <w:t>10</w:t>
            </w:r>
          </w:p>
        </w:tc>
        <w:tc>
          <w:tcPr>
            <w:tcW w:w="1099" w:type="dxa"/>
          </w:tcPr>
          <w:p w14:paraId="0890F21A" w14:textId="77777777" w:rsidR="00D25862" w:rsidRDefault="00D25862">
            <w:r>
              <w:t>10</w:t>
            </w:r>
          </w:p>
        </w:tc>
        <w:tc>
          <w:tcPr>
            <w:tcW w:w="1985" w:type="dxa"/>
          </w:tcPr>
          <w:p w14:paraId="3BA47416" w14:textId="77777777" w:rsidR="00D25862" w:rsidRDefault="00D25862">
            <w:r>
              <w:t>45</w:t>
            </w:r>
          </w:p>
        </w:tc>
        <w:tc>
          <w:tcPr>
            <w:tcW w:w="1826" w:type="dxa"/>
          </w:tcPr>
          <w:p w14:paraId="2F064304" w14:textId="77777777" w:rsidR="00D25862" w:rsidRDefault="00825FF8">
            <w:r>
              <w:t>42</w:t>
            </w:r>
          </w:p>
        </w:tc>
        <w:tc>
          <w:tcPr>
            <w:tcW w:w="1353" w:type="dxa"/>
          </w:tcPr>
          <w:p w14:paraId="1E45ADD2" w14:textId="77777777" w:rsidR="00D25862" w:rsidRDefault="00825FF8">
            <w:r>
              <w:t>93%</w:t>
            </w:r>
          </w:p>
        </w:tc>
      </w:tr>
      <w:tr w:rsidR="00113E5D" w14:paraId="54ACBD74" w14:textId="77777777" w:rsidTr="00113E5D">
        <w:tc>
          <w:tcPr>
            <w:tcW w:w="852" w:type="dxa"/>
            <w:vMerge/>
          </w:tcPr>
          <w:p w14:paraId="5569924F" w14:textId="77777777" w:rsidR="00D25862" w:rsidRDefault="00D25862"/>
        </w:tc>
        <w:tc>
          <w:tcPr>
            <w:tcW w:w="792" w:type="dxa"/>
          </w:tcPr>
          <w:p w14:paraId="4E1EBA17" w14:textId="77777777" w:rsidR="00D25862" w:rsidRDefault="00D25862">
            <w:r>
              <w:t>HE</w:t>
            </w:r>
          </w:p>
        </w:tc>
        <w:tc>
          <w:tcPr>
            <w:tcW w:w="1476" w:type="dxa"/>
          </w:tcPr>
          <w:p w14:paraId="0BD5D296" w14:textId="77777777" w:rsidR="00D25862" w:rsidRDefault="00D25862" w:rsidP="00D25862">
            <w:pPr>
              <w:rPr>
                <w:rFonts w:eastAsia="Times New Roman" w:cstheme="minorHAnsi"/>
                <w:color w:val="000000"/>
                <w:bdr w:val="none" w:sz="0" w:space="0" w:color="auto" w:frame="1"/>
                <w:lang w:eastAsia="fr-CH"/>
              </w:rPr>
            </w:pPr>
            <w:r w:rsidRPr="00D25862">
              <w:rPr>
                <w:rFonts w:cstheme="minorHAnsi"/>
                <w:color w:val="4D5156"/>
                <w:shd w:val="clear" w:color="auto" w:fill="FFFFFF"/>
              </w:rPr>
              <w:t>χ</w:t>
            </w:r>
            <w:r w:rsidRPr="00D25862">
              <w:rPr>
                <w:rFonts w:cstheme="minorHAnsi"/>
                <w:color w:val="4D5156"/>
                <w:shd w:val="clear" w:color="auto" w:fill="FFFFFF"/>
                <w:vertAlign w:val="superscript"/>
              </w:rPr>
              <w:t>2</w:t>
            </w: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fr-CH"/>
              </w:rPr>
              <w:t xml:space="preserve">= 92.7, </w:t>
            </w:r>
          </w:p>
          <w:p w14:paraId="24FC69E2" w14:textId="77777777" w:rsidR="00D25862" w:rsidRDefault="00D25862" w:rsidP="00D25862">
            <w:pPr>
              <w:rPr>
                <w:rFonts w:eastAsia="Times New Roman" w:cstheme="minorHAnsi"/>
                <w:color w:val="000000"/>
                <w:bdr w:val="none" w:sz="0" w:space="0" w:color="auto" w:frame="1"/>
                <w:lang w:eastAsia="fr-CH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fr-CH"/>
              </w:rPr>
              <w:t>df = 9,</w:t>
            </w:r>
          </w:p>
          <w:p w14:paraId="0276CF15" w14:textId="77777777" w:rsidR="00D25862" w:rsidRPr="00D25862" w:rsidRDefault="00D25862" w:rsidP="00D25862">
            <w:pPr>
              <w:rPr>
                <w:rFonts w:cstheme="minorHAnsi"/>
              </w:rPr>
            </w:pPr>
            <w:r w:rsidRPr="00D25862">
              <w:rPr>
                <w:rFonts w:eastAsia="Times New Roman" w:cstheme="minorHAnsi"/>
                <w:color w:val="000000"/>
                <w:bdr w:val="none" w:sz="0" w:space="0" w:color="auto" w:frame="1"/>
                <w:lang w:eastAsia="fr-CH"/>
              </w:rPr>
              <w:t>p = 4.6e-16</w:t>
            </w:r>
          </w:p>
        </w:tc>
        <w:tc>
          <w:tcPr>
            <w:tcW w:w="1310" w:type="dxa"/>
          </w:tcPr>
          <w:p w14:paraId="22F31326" w14:textId="77777777" w:rsidR="00D25862" w:rsidRDefault="00D25862">
            <w:r>
              <w:t>10</w:t>
            </w:r>
          </w:p>
        </w:tc>
        <w:tc>
          <w:tcPr>
            <w:tcW w:w="1099" w:type="dxa"/>
          </w:tcPr>
          <w:p w14:paraId="62326D53" w14:textId="77777777" w:rsidR="00D25862" w:rsidRDefault="00D25862">
            <w:r>
              <w:t>10</w:t>
            </w:r>
          </w:p>
        </w:tc>
        <w:tc>
          <w:tcPr>
            <w:tcW w:w="1985" w:type="dxa"/>
          </w:tcPr>
          <w:p w14:paraId="4398F5CC" w14:textId="77777777" w:rsidR="00D25862" w:rsidRDefault="00D25862">
            <w:r>
              <w:t>45</w:t>
            </w:r>
          </w:p>
        </w:tc>
        <w:tc>
          <w:tcPr>
            <w:tcW w:w="1826" w:type="dxa"/>
          </w:tcPr>
          <w:p w14:paraId="5E1A7B7C" w14:textId="77777777" w:rsidR="00D25862" w:rsidRDefault="00825FF8">
            <w:r>
              <w:t>42</w:t>
            </w:r>
          </w:p>
        </w:tc>
        <w:tc>
          <w:tcPr>
            <w:tcW w:w="1353" w:type="dxa"/>
          </w:tcPr>
          <w:p w14:paraId="39001EDC" w14:textId="77777777" w:rsidR="00D25862" w:rsidRDefault="00825FF8">
            <w:r>
              <w:t>93%</w:t>
            </w:r>
          </w:p>
        </w:tc>
      </w:tr>
      <w:tr w:rsidR="00113E5D" w14:paraId="5FEFD8CC" w14:textId="77777777" w:rsidTr="00113E5D">
        <w:tc>
          <w:tcPr>
            <w:tcW w:w="852" w:type="dxa"/>
            <w:vMerge/>
          </w:tcPr>
          <w:p w14:paraId="01ECFBB0" w14:textId="77777777" w:rsidR="00D25862" w:rsidRDefault="00D25862"/>
        </w:tc>
        <w:tc>
          <w:tcPr>
            <w:tcW w:w="792" w:type="dxa"/>
          </w:tcPr>
          <w:p w14:paraId="7B803BAB" w14:textId="77777777" w:rsidR="00D25862" w:rsidRDefault="00D25862">
            <w:r>
              <w:t>GH</w:t>
            </w:r>
          </w:p>
        </w:tc>
        <w:tc>
          <w:tcPr>
            <w:tcW w:w="1476" w:type="dxa"/>
          </w:tcPr>
          <w:p w14:paraId="017DF9D3" w14:textId="77777777" w:rsidR="00D25862" w:rsidRDefault="00D25862">
            <w:r w:rsidRPr="00D25862">
              <w:rPr>
                <w:rFonts w:cstheme="minorHAnsi"/>
                <w:color w:val="4D5156"/>
                <w:shd w:val="clear" w:color="auto" w:fill="FFFFFF"/>
              </w:rPr>
              <w:t>χ</w:t>
            </w:r>
            <w:r w:rsidRPr="00D25862">
              <w:rPr>
                <w:rFonts w:cstheme="minorHAnsi"/>
                <w:color w:val="4D5156"/>
                <w:shd w:val="clear" w:color="auto" w:fill="FFFFFF"/>
                <w:vertAlign w:val="superscript"/>
              </w:rPr>
              <w:t>2</w:t>
            </w:r>
            <w:r>
              <w:t xml:space="preserve">= 91.5, </w:t>
            </w:r>
          </w:p>
          <w:p w14:paraId="58E5D104" w14:textId="77777777" w:rsidR="00D25862" w:rsidRDefault="00D25862">
            <w:r>
              <w:t xml:space="preserve">df = 9, </w:t>
            </w:r>
          </w:p>
          <w:p w14:paraId="03907D98" w14:textId="77777777" w:rsidR="00D25862" w:rsidRDefault="00D25862" w:rsidP="00D25862">
            <w:r>
              <w:t xml:space="preserve">p </w:t>
            </w:r>
            <w:r w:rsidRPr="00D25862">
              <w:t>= 8.2e-16</w:t>
            </w:r>
          </w:p>
        </w:tc>
        <w:tc>
          <w:tcPr>
            <w:tcW w:w="1310" w:type="dxa"/>
          </w:tcPr>
          <w:p w14:paraId="592EE7D0" w14:textId="77777777" w:rsidR="00D25862" w:rsidRDefault="00D25862">
            <w:r>
              <w:t>10</w:t>
            </w:r>
          </w:p>
        </w:tc>
        <w:tc>
          <w:tcPr>
            <w:tcW w:w="1099" w:type="dxa"/>
          </w:tcPr>
          <w:p w14:paraId="77800E38" w14:textId="77777777" w:rsidR="00D25862" w:rsidRDefault="00D25862">
            <w:r>
              <w:t>10</w:t>
            </w:r>
          </w:p>
        </w:tc>
        <w:tc>
          <w:tcPr>
            <w:tcW w:w="1985" w:type="dxa"/>
          </w:tcPr>
          <w:p w14:paraId="06AE7D9F" w14:textId="77777777" w:rsidR="00D25862" w:rsidRDefault="00D25862">
            <w:r>
              <w:t>45</w:t>
            </w:r>
          </w:p>
        </w:tc>
        <w:tc>
          <w:tcPr>
            <w:tcW w:w="1826" w:type="dxa"/>
          </w:tcPr>
          <w:p w14:paraId="6F15F93A" w14:textId="77777777" w:rsidR="00D25862" w:rsidRDefault="00825FF8">
            <w:r>
              <w:t>41</w:t>
            </w:r>
          </w:p>
        </w:tc>
        <w:tc>
          <w:tcPr>
            <w:tcW w:w="1353" w:type="dxa"/>
          </w:tcPr>
          <w:p w14:paraId="39071650" w14:textId="77777777" w:rsidR="00D25862" w:rsidRDefault="00825FF8">
            <w:r>
              <w:t>91%</w:t>
            </w:r>
          </w:p>
        </w:tc>
      </w:tr>
      <w:tr w:rsidR="00113E5D" w14:paraId="6BB1EC4C" w14:textId="77777777" w:rsidTr="00113E5D">
        <w:tc>
          <w:tcPr>
            <w:tcW w:w="852" w:type="dxa"/>
            <w:vMerge w:val="restart"/>
          </w:tcPr>
          <w:p w14:paraId="0F5CECDE" w14:textId="77777777" w:rsidR="00D25862" w:rsidRDefault="00D25862">
            <w:r>
              <w:t>2023</w:t>
            </w:r>
          </w:p>
        </w:tc>
        <w:tc>
          <w:tcPr>
            <w:tcW w:w="792" w:type="dxa"/>
          </w:tcPr>
          <w:p w14:paraId="7AF7C38E" w14:textId="77777777" w:rsidR="00D25862" w:rsidRDefault="00D25862">
            <w:r>
              <w:t>MB</w:t>
            </w:r>
          </w:p>
        </w:tc>
        <w:tc>
          <w:tcPr>
            <w:tcW w:w="1476" w:type="dxa"/>
          </w:tcPr>
          <w:p w14:paraId="0E1626A9" w14:textId="77777777" w:rsidR="00D25862" w:rsidRDefault="00D25862" w:rsidP="00D25862">
            <w:r w:rsidRPr="00D25862">
              <w:rPr>
                <w:rFonts w:cstheme="minorHAnsi"/>
                <w:color w:val="4D5156"/>
                <w:shd w:val="clear" w:color="auto" w:fill="FFFFFF"/>
              </w:rPr>
              <w:t>χ</w:t>
            </w:r>
            <w:r w:rsidRPr="00D25862">
              <w:rPr>
                <w:rFonts w:cstheme="minorHAnsi"/>
                <w:color w:val="4D5156"/>
                <w:shd w:val="clear" w:color="auto" w:fill="FFFFFF"/>
                <w:vertAlign w:val="superscript"/>
              </w:rPr>
              <w:t>2</w:t>
            </w:r>
            <w:r>
              <w:t>= 69.0</w:t>
            </w:r>
            <w:r w:rsidRPr="00D25862">
              <w:t xml:space="preserve">, </w:t>
            </w:r>
          </w:p>
          <w:p w14:paraId="02D5CF7B" w14:textId="77777777" w:rsidR="00D25862" w:rsidRDefault="00D25862" w:rsidP="00D25862">
            <w:r w:rsidRPr="00D25862">
              <w:t xml:space="preserve">df = 8, </w:t>
            </w:r>
          </w:p>
          <w:p w14:paraId="5F8549FE" w14:textId="77777777" w:rsidR="00D25862" w:rsidRDefault="00D25862" w:rsidP="00D25862">
            <w:r w:rsidRPr="00D25862">
              <w:t>p = 7.8e-12</w:t>
            </w:r>
          </w:p>
        </w:tc>
        <w:tc>
          <w:tcPr>
            <w:tcW w:w="1310" w:type="dxa"/>
          </w:tcPr>
          <w:p w14:paraId="17748AD7" w14:textId="77777777" w:rsidR="00D25862" w:rsidRDefault="00D25862">
            <w:r>
              <w:t>9</w:t>
            </w:r>
          </w:p>
        </w:tc>
        <w:tc>
          <w:tcPr>
            <w:tcW w:w="1099" w:type="dxa"/>
          </w:tcPr>
          <w:p w14:paraId="6CFF245B" w14:textId="77777777" w:rsidR="00D25862" w:rsidRDefault="00D25862">
            <w:r>
              <w:t>9</w:t>
            </w:r>
          </w:p>
        </w:tc>
        <w:tc>
          <w:tcPr>
            <w:tcW w:w="1985" w:type="dxa"/>
          </w:tcPr>
          <w:p w14:paraId="1322B77D" w14:textId="77777777" w:rsidR="00D25862" w:rsidRDefault="00D25862">
            <w:r>
              <w:t>36</w:t>
            </w:r>
          </w:p>
        </w:tc>
        <w:tc>
          <w:tcPr>
            <w:tcW w:w="1826" w:type="dxa"/>
          </w:tcPr>
          <w:p w14:paraId="35E5F6C6" w14:textId="77777777" w:rsidR="00D25862" w:rsidRDefault="00825FF8">
            <w:r>
              <w:t>26</w:t>
            </w:r>
          </w:p>
        </w:tc>
        <w:tc>
          <w:tcPr>
            <w:tcW w:w="1353" w:type="dxa"/>
          </w:tcPr>
          <w:p w14:paraId="5238E4E4" w14:textId="77777777" w:rsidR="00D25862" w:rsidRDefault="00825FF8">
            <w:r>
              <w:t>72%</w:t>
            </w:r>
          </w:p>
        </w:tc>
      </w:tr>
      <w:tr w:rsidR="00113E5D" w14:paraId="034F05C4" w14:textId="77777777" w:rsidTr="00113E5D">
        <w:tc>
          <w:tcPr>
            <w:tcW w:w="852" w:type="dxa"/>
            <w:vMerge/>
          </w:tcPr>
          <w:p w14:paraId="23C307E9" w14:textId="77777777" w:rsidR="00D25862" w:rsidRDefault="00D25862"/>
        </w:tc>
        <w:tc>
          <w:tcPr>
            <w:tcW w:w="792" w:type="dxa"/>
          </w:tcPr>
          <w:p w14:paraId="0C13497E" w14:textId="77777777" w:rsidR="00D25862" w:rsidRDefault="00D25862">
            <w:r>
              <w:t>HE</w:t>
            </w:r>
          </w:p>
        </w:tc>
        <w:tc>
          <w:tcPr>
            <w:tcW w:w="1476" w:type="dxa"/>
          </w:tcPr>
          <w:p w14:paraId="5AF72410" w14:textId="77777777" w:rsidR="00D25862" w:rsidRDefault="00D25862">
            <w:r w:rsidRPr="00D25862">
              <w:rPr>
                <w:rFonts w:cstheme="minorHAnsi"/>
                <w:color w:val="4D5156"/>
                <w:shd w:val="clear" w:color="auto" w:fill="FFFFFF"/>
              </w:rPr>
              <w:t>χ</w:t>
            </w:r>
            <w:r w:rsidRPr="00D25862">
              <w:rPr>
                <w:rFonts w:cstheme="minorHAnsi"/>
                <w:color w:val="4D5156"/>
                <w:shd w:val="clear" w:color="auto" w:fill="FFFFFF"/>
                <w:vertAlign w:val="superscript"/>
              </w:rPr>
              <w:t>2</w:t>
            </w:r>
            <w:r>
              <w:t xml:space="preserve">= 92.1, </w:t>
            </w:r>
          </w:p>
          <w:p w14:paraId="562F69FB" w14:textId="77777777" w:rsidR="00D25862" w:rsidRDefault="00D25862">
            <w:r>
              <w:t xml:space="preserve">df = 9, </w:t>
            </w:r>
          </w:p>
          <w:p w14:paraId="740198CC" w14:textId="77777777" w:rsidR="00D25862" w:rsidRDefault="00D25862">
            <w:r>
              <w:t>p = 6.1</w:t>
            </w:r>
            <w:r w:rsidRPr="00D25862">
              <w:t>e-16</w:t>
            </w:r>
          </w:p>
        </w:tc>
        <w:tc>
          <w:tcPr>
            <w:tcW w:w="1310" w:type="dxa"/>
          </w:tcPr>
          <w:p w14:paraId="7C4FC969" w14:textId="77777777" w:rsidR="00D25862" w:rsidRDefault="00D25862">
            <w:r>
              <w:t>10</w:t>
            </w:r>
          </w:p>
        </w:tc>
        <w:tc>
          <w:tcPr>
            <w:tcW w:w="1099" w:type="dxa"/>
          </w:tcPr>
          <w:p w14:paraId="1BEEB25D" w14:textId="77777777" w:rsidR="00D25862" w:rsidRDefault="00D25862">
            <w:r>
              <w:t>10</w:t>
            </w:r>
          </w:p>
        </w:tc>
        <w:tc>
          <w:tcPr>
            <w:tcW w:w="1985" w:type="dxa"/>
          </w:tcPr>
          <w:p w14:paraId="2F3D5EF2" w14:textId="77777777" w:rsidR="00D25862" w:rsidRDefault="00D25862">
            <w:r>
              <w:t>45</w:t>
            </w:r>
          </w:p>
        </w:tc>
        <w:tc>
          <w:tcPr>
            <w:tcW w:w="1826" w:type="dxa"/>
          </w:tcPr>
          <w:p w14:paraId="6070367D" w14:textId="77777777" w:rsidR="00D25862" w:rsidRDefault="00825FF8">
            <w:r>
              <w:t>41</w:t>
            </w:r>
          </w:p>
        </w:tc>
        <w:tc>
          <w:tcPr>
            <w:tcW w:w="1353" w:type="dxa"/>
          </w:tcPr>
          <w:p w14:paraId="4BE74BAD" w14:textId="77777777" w:rsidR="00D25862" w:rsidRDefault="00825FF8">
            <w:r>
              <w:t>91%</w:t>
            </w:r>
          </w:p>
        </w:tc>
      </w:tr>
      <w:tr w:rsidR="00113E5D" w14:paraId="070C34D7" w14:textId="77777777" w:rsidTr="00113E5D">
        <w:tc>
          <w:tcPr>
            <w:tcW w:w="852" w:type="dxa"/>
            <w:vMerge/>
          </w:tcPr>
          <w:p w14:paraId="099CE27C" w14:textId="77777777" w:rsidR="00D25862" w:rsidRDefault="00D25862"/>
        </w:tc>
        <w:tc>
          <w:tcPr>
            <w:tcW w:w="792" w:type="dxa"/>
          </w:tcPr>
          <w:p w14:paraId="62A95DF4" w14:textId="77777777" w:rsidR="00D25862" w:rsidRDefault="00D25862">
            <w:r>
              <w:t>GH</w:t>
            </w:r>
          </w:p>
        </w:tc>
        <w:tc>
          <w:tcPr>
            <w:tcW w:w="1476" w:type="dxa"/>
          </w:tcPr>
          <w:p w14:paraId="16863F3D" w14:textId="77777777" w:rsidR="00D25862" w:rsidRDefault="00D25862" w:rsidP="00D25862">
            <w:r w:rsidRPr="00D25862">
              <w:rPr>
                <w:rFonts w:cstheme="minorHAnsi"/>
                <w:color w:val="4D5156"/>
                <w:shd w:val="clear" w:color="auto" w:fill="FFFFFF"/>
              </w:rPr>
              <w:t>χ</w:t>
            </w:r>
            <w:r w:rsidRPr="00D25862">
              <w:rPr>
                <w:rFonts w:cstheme="minorHAnsi"/>
                <w:color w:val="4D5156"/>
                <w:shd w:val="clear" w:color="auto" w:fill="FFFFFF"/>
                <w:vertAlign w:val="superscript"/>
              </w:rPr>
              <w:t>2</w:t>
            </w:r>
            <w:r w:rsidRPr="00D25862">
              <w:t>= 75.</w:t>
            </w:r>
            <w:r>
              <w:t>9</w:t>
            </w:r>
            <w:r w:rsidRPr="00D25862">
              <w:t xml:space="preserve">, </w:t>
            </w:r>
          </w:p>
          <w:p w14:paraId="3734B70A" w14:textId="77777777" w:rsidR="00D25862" w:rsidRDefault="00D25862" w:rsidP="00D25862">
            <w:r w:rsidRPr="00D25862">
              <w:t xml:space="preserve">df = 8, </w:t>
            </w:r>
          </w:p>
          <w:p w14:paraId="7C5ED717" w14:textId="77777777" w:rsidR="00D25862" w:rsidRDefault="00D25862" w:rsidP="00D25862">
            <w:r w:rsidRPr="00D25862">
              <w:t>p = 3.</w:t>
            </w:r>
            <w:r>
              <w:t>3</w:t>
            </w:r>
            <w:r w:rsidRPr="00D25862">
              <w:t>e-13</w:t>
            </w:r>
          </w:p>
        </w:tc>
        <w:tc>
          <w:tcPr>
            <w:tcW w:w="1310" w:type="dxa"/>
          </w:tcPr>
          <w:p w14:paraId="5D6E931A" w14:textId="77777777" w:rsidR="00D25862" w:rsidRDefault="00D25862">
            <w:r>
              <w:t>10</w:t>
            </w:r>
          </w:p>
        </w:tc>
        <w:tc>
          <w:tcPr>
            <w:tcW w:w="1099" w:type="dxa"/>
          </w:tcPr>
          <w:p w14:paraId="760E2F1F" w14:textId="77777777" w:rsidR="00D25862" w:rsidRDefault="00D25862">
            <w:r>
              <w:t>9</w:t>
            </w:r>
          </w:p>
        </w:tc>
        <w:tc>
          <w:tcPr>
            <w:tcW w:w="1985" w:type="dxa"/>
          </w:tcPr>
          <w:p w14:paraId="1932C0EF" w14:textId="77777777" w:rsidR="00D25862" w:rsidRDefault="00D25862">
            <w:r>
              <w:t>36</w:t>
            </w:r>
          </w:p>
        </w:tc>
        <w:tc>
          <w:tcPr>
            <w:tcW w:w="1826" w:type="dxa"/>
          </w:tcPr>
          <w:p w14:paraId="4B20504A" w14:textId="77777777" w:rsidR="00D25862" w:rsidRDefault="00825FF8">
            <w:r>
              <w:t>29</w:t>
            </w:r>
          </w:p>
        </w:tc>
        <w:tc>
          <w:tcPr>
            <w:tcW w:w="1353" w:type="dxa"/>
          </w:tcPr>
          <w:p w14:paraId="31B4FAF4" w14:textId="77777777" w:rsidR="00D25862" w:rsidRDefault="00825FF8">
            <w:r>
              <w:t>81%</w:t>
            </w:r>
          </w:p>
        </w:tc>
      </w:tr>
    </w:tbl>
    <w:p w14:paraId="7A53D98B" w14:textId="77777777" w:rsidR="00D25862" w:rsidRPr="00D25862" w:rsidRDefault="00D25862"/>
    <w:sectPr w:rsidR="00D25862" w:rsidRPr="00D25862" w:rsidSect="00113E5D">
      <w:pgSz w:w="12240" w:h="15840"/>
      <w:pgMar w:top="1440" w:right="4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862"/>
    <w:rsid w:val="00113E5D"/>
    <w:rsid w:val="001A3203"/>
    <w:rsid w:val="001B0DBE"/>
    <w:rsid w:val="002F5EA4"/>
    <w:rsid w:val="00620B15"/>
    <w:rsid w:val="0079609A"/>
    <w:rsid w:val="00804D30"/>
    <w:rsid w:val="00825FF8"/>
    <w:rsid w:val="00AE3002"/>
    <w:rsid w:val="00BF316D"/>
    <w:rsid w:val="00CB23CE"/>
    <w:rsid w:val="00D25862"/>
    <w:rsid w:val="00EA1C86"/>
    <w:rsid w:val="00EB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5E0ABF"/>
  <w15:chartTrackingRefBased/>
  <w15:docId w15:val="{B2F89ECE-BE4F-4B76-9FE5-112158E9E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25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B0D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0D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0D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0D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0D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0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0D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7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roscope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chard Matthieu</dc:creator>
  <cp:keywords/>
  <dc:description/>
  <cp:lastModifiedBy>Guichard Matthieu</cp:lastModifiedBy>
  <cp:revision>5</cp:revision>
  <dcterms:created xsi:type="dcterms:W3CDTF">2023-12-04T08:48:00Z</dcterms:created>
  <dcterms:modified xsi:type="dcterms:W3CDTF">2024-03-13T08:14:00Z</dcterms:modified>
</cp:coreProperties>
</file>